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15921F" w14:textId="521E22D3" w:rsidR="00995EF1" w:rsidRPr="009409B8" w:rsidRDefault="00995EF1">
      <w:pPr>
        <w:rPr>
          <w:b/>
          <w:bCs/>
        </w:rPr>
      </w:pPr>
      <w:r w:rsidRPr="009409B8">
        <w:rPr>
          <w:b/>
          <w:bCs/>
        </w:rPr>
        <w:t>Supplemental material</w:t>
      </w:r>
    </w:p>
    <w:p w14:paraId="2C5F9875" w14:textId="77777777" w:rsidR="009409B8" w:rsidRDefault="009409B8"/>
    <w:p w14:paraId="6460ABE1" w14:textId="73602CBE" w:rsidR="009409B8" w:rsidRDefault="00B230BC" w:rsidP="009409B8">
      <w:r>
        <w:rPr>
          <w:b/>
          <w:bCs/>
        </w:rPr>
        <w:t>Supplemental t</w:t>
      </w:r>
      <w:r w:rsidR="009409B8" w:rsidRPr="00CF702B">
        <w:rPr>
          <w:b/>
          <w:bCs/>
        </w:rPr>
        <w:t>able:</w:t>
      </w:r>
      <w:r w:rsidR="009409B8">
        <w:t xml:space="preserve"> Comparison of demographic and clinical features in people not on thyroid medication at final follow-up and those on either ATD or levothyroxine (median 141 months [minimum 120 months]).</w:t>
      </w:r>
      <w:r w:rsidR="000C7DA2">
        <w:t xml:space="preserve"> Excludes 8 individuals who died after initial 10-year follow-up period. </w:t>
      </w:r>
    </w:p>
    <w:p w14:paraId="474CB24A" w14:textId="77777777" w:rsidR="009409B8" w:rsidRDefault="009409B8"/>
    <w:p w14:paraId="3447A995" w14:textId="77777777" w:rsidR="00995EF1" w:rsidRDefault="00995EF1"/>
    <w:tbl>
      <w:tblPr>
        <w:tblStyle w:val="TableGrid"/>
        <w:tblW w:w="8708" w:type="dxa"/>
        <w:tblLook w:val="04A0" w:firstRow="1" w:lastRow="0" w:firstColumn="1" w:lastColumn="0" w:noHBand="0" w:noVBand="1"/>
      </w:tblPr>
      <w:tblGrid>
        <w:gridCol w:w="2580"/>
        <w:gridCol w:w="2120"/>
        <w:gridCol w:w="2666"/>
        <w:gridCol w:w="1342"/>
      </w:tblGrid>
      <w:tr w:rsidR="00995EF1" w14:paraId="0FC90870" w14:textId="77777777" w:rsidTr="00995EF1">
        <w:trPr>
          <w:trHeight w:val="945"/>
        </w:trPr>
        <w:tc>
          <w:tcPr>
            <w:tcW w:w="2580" w:type="dxa"/>
          </w:tcPr>
          <w:p w14:paraId="415E2212" w14:textId="77777777" w:rsidR="00995EF1" w:rsidRDefault="00995EF1" w:rsidP="00123FD0"/>
        </w:tc>
        <w:tc>
          <w:tcPr>
            <w:tcW w:w="2120" w:type="dxa"/>
          </w:tcPr>
          <w:p w14:paraId="1DAE6BD7" w14:textId="77777777" w:rsidR="00995EF1" w:rsidRDefault="00995EF1" w:rsidP="00123FD0">
            <w:r>
              <w:t>Not on medication at final follow-up</w:t>
            </w:r>
          </w:p>
          <w:p w14:paraId="534DE82D" w14:textId="476BE65F" w:rsidR="00995EF1" w:rsidRDefault="00995EF1" w:rsidP="00123FD0">
            <w:r>
              <w:t>(n = 94)</w:t>
            </w:r>
          </w:p>
        </w:tc>
        <w:tc>
          <w:tcPr>
            <w:tcW w:w="2666" w:type="dxa"/>
          </w:tcPr>
          <w:p w14:paraId="6ED0E5CE" w14:textId="705EDA53" w:rsidR="00995EF1" w:rsidRDefault="00995EF1" w:rsidP="00123FD0">
            <w:r>
              <w:t>On either levothyroxine or ATD at final follow-up (n = 89)</w:t>
            </w:r>
          </w:p>
        </w:tc>
        <w:tc>
          <w:tcPr>
            <w:tcW w:w="1342" w:type="dxa"/>
          </w:tcPr>
          <w:p w14:paraId="5F0CF969" w14:textId="77777777" w:rsidR="00995EF1" w:rsidRDefault="00995EF1" w:rsidP="00123FD0">
            <w:r>
              <w:t xml:space="preserve">P </w:t>
            </w:r>
          </w:p>
        </w:tc>
      </w:tr>
      <w:tr w:rsidR="00995EF1" w14:paraId="743F4D7B" w14:textId="77777777" w:rsidTr="00995EF1">
        <w:trPr>
          <w:trHeight w:val="711"/>
        </w:trPr>
        <w:tc>
          <w:tcPr>
            <w:tcW w:w="2580" w:type="dxa"/>
          </w:tcPr>
          <w:p w14:paraId="2E557B9E" w14:textId="77777777" w:rsidR="00995EF1" w:rsidRDefault="00995EF1" w:rsidP="00123FD0">
            <w:r>
              <w:t>Age at diagnosis (years)</w:t>
            </w:r>
          </w:p>
        </w:tc>
        <w:tc>
          <w:tcPr>
            <w:tcW w:w="2120" w:type="dxa"/>
          </w:tcPr>
          <w:p w14:paraId="20742874" w14:textId="6A65F957" w:rsidR="00995EF1" w:rsidRDefault="00995EF1" w:rsidP="00123FD0">
            <w:r>
              <w:t>46 (38 – 56)</w:t>
            </w:r>
          </w:p>
        </w:tc>
        <w:tc>
          <w:tcPr>
            <w:tcW w:w="2666" w:type="dxa"/>
          </w:tcPr>
          <w:p w14:paraId="2340ABA1" w14:textId="108CA908" w:rsidR="00995EF1" w:rsidRDefault="00995EF1" w:rsidP="00123FD0">
            <w:r>
              <w:t>41 (33 – 50)</w:t>
            </w:r>
          </w:p>
        </w:tc>
        <w:tc>
          <w:tcPr>
            <w:tcW w:w="1342" w:type="dxa"/>
          </w:tcPr>
          <w:p w14:paraId="03050FE4" w14:textId="32E0181D" w:rsidR="00995EF1" w:rsidRDefault="00995EF1" w:rsidP="00123FD0">
            <w:r>
              <w:t>0.054</w:t>
            </w:r>
          </w:p>
        </w:tc>
      </w:tr>
      <w:tr w:rsidR="00995EF1" w14:paraId="70BBB400" w14:textId="77777777" w:rsidTr="00995EF1">
        <w:trPr>
          <w:trHeight w:val="945"/>
        </w:trPr>
        <w:tc>
          <w:tcPr>
            <w:tcW w:w="2580" w:type="dxa"/>
          </w:tcPr>
          <w:p w14:paraId="3B8C559B" w14:textId="77777777" w:rsidR="00995EF1" w:rsidRDefault="00995EF1" w:rsidP="00123FD0">
            <w:r>
              <w:t>Gender</w:t>
            </w:r>
          </w:p>
        </w:tc>
        <w:tc>
          <w:tcPr>
            <w:tcW w:w="2120" w:type="dxa"/>
          </w:tcPr>
          <w:p w14:paraId="5839E448" w14:textId="09104A32" w:rsidR="00995EF1" w:rsidRDefault="00995EF1" w:rsidP="00995EF1">
            <w:r>
              <w:t>Female 107 (</w:t>
            </w:r>
            <w:r w:rsidR="009409B8">
              <w:t>80</w:t>
            </w:r>
            <w:r>
              <w:t>%)</w:t>
            </w:r>
          </w:p>
          <w:p w14:paraId="19774015" w14:textId="633CF1ED" w:rsidR="00995EF1" w:rsidRDefault="00995EF1" w:rsidP="00995EF1">
            <w:r>
              <w:t xml:space="preserve">Male </w:t>
            </w:r>
            <w:r w:rsidR="009409B8">
              <w:t>26</w:t>
            </w:r>
            <w:r>
              <w:t xml:space="preserve"> (</w:t>
            </w:r>
            <w:r w:rsidR="009409B8">
              <w:t>20</w:t>
            </w:r>
            <w:r>
              <w:t>%)</w:t>
            </w:r>
          </w:p>
        </w:tc>
        <w:tc>
          <w:tcPr>
            <w:tcW w:w="2666" w:type="dxa"/>
          </w:tcPr>
          <w:p w14:paraId="232E2FE6" w14:textId="789BE8C2" w:rsidR="00995EF1" w:rsidRDefault="00995EF1" w:rsidP="00995EF1">
            <w:r>
              <w:t>Female 86 (</w:t>
            </w:r>
            <w:r w:rsidR="009409B8">
              <w:t>77</w:t>
            </w:r>
            <w:r>
              <w:t>%)</w:t>
            </w:r>
          </w:p>
          <w:p w14:paraId="14D85C3D" w14:textId="1F3D4BA1" w:rsidR="00995EF1" w:rsidRDefault="00995EF1" w:rsidP="00995EF1">
            <w:r>
              <w:t>Male 17 (</w:t>
            </w:r>
            <w:r w:rsidR="009409B8">
              <w:t>23</w:t>
            </w:r>
            <w:r>
              <w:t>%)</w:t>
            </w:r>
          </w:p>
        </w:tc>
        <w:tc>
          <w:tcPr>
            <w:tcW w:w="1342" w:type="dxa"/>
          </w:tcPr>
          <w:p w14:paraId="4B575744" w14:textId="47285537" w:rsidR="00995EF1" w:rsidRDefault="009409B8" w:rsidP="00123FD0">
            <w:r>
              <w:t>0.560</w:t>
            </w:r>
          </w:p>
        </w:tc>
      </w:tr>
      <w:tr w:rsidR="00995EF1" w14:paraId="5ECB75B9" w14:textId="77777777" w:rsidTr="00995EF1">
        <w:trPr>
          <w:trHeight w:val="466"/>
        </w:trPr>
        <w:tc>
          <w:tcPr>
            <w:tcW w:w="2580" w:type="dxa"/>
          </w:tcPr>
          <w:p w14:paraId="6BF55E35" w14:textId="77777777" w:rsidR="00995EF1" w:rsidRDefault="00995EF1" w:rsidP="00123FD0">
            <w:r>
              <w:t>Free T4 (</w:t>
            </w:r>
            <w:proofErr w:type="spellStart"/>
            <w:r>
              <w:t>pM</w:t>
            </w:r>
            <w:proofErr w:type="spellEnd"/>
            <w:r>
              <w:t>) at diagnosis</w:t>
            </w:r>
          </w:p>
        </w:tc>
        <w:tc>
          <w:tcPr>
            <w:tcW w:w="2120" w:type="dxa"/>
          </w:tcPr>
          <w:p w14:paraId="3F2BFAFC" w14:textId="538D25A3" w:rsidR="00995EF1" w:rsidRDefault="009409B8" w:rsidP="00123FD0">
            <w:r>
              <w:t>31 (24 – 38)</w:t>
            </w:r>
          </w:p>
        </w:tc>
        <w:tc>
          <w:tcPr>
            <w:tcW w:w="2666" w:type="dxa"/>
          </w:tcPr>
          <w:p w14:paraId="15486666" w14:textId="53B8701D" w:rsidR="00995EF1" w:rsidRDefault="009409B8" w:rsidP="00123FD0">
            <w:r>
              <w:t>32 (25 – 40)</w:t>
            </w:r>
          </w:p>
        </w:tc>
        <w:tc>
          <w:tcPr>
            <w:tcW w:w="1342" w:type="dxa"/>
          </w:tcPr>
          <w:p w14:paraId="158D0A29" w14:textId="108FCF4F" w:rsidR="00995EF1" w:rsidRDefault="009409B8" w:rsidP="00123FD0">
            <w:r>
              <w:t>0.508</w:t>
            </w:r>
          </w:p>
        </w:tc>
      </w:tr>
      <w:tr w:rsidR="00995EF1" w14:paraId="5067CEC1" w14:textId="77777777" w:rsidTr="00995EF1">
        <w:trPr>
          <w:trHeight w:val="466"/>
        </w:trPr>
        <w:tc>
          <w:tcPr>
            <w:tcW w:w="2580" w:type="dxa"/>
          </w:tcPr>
          <w:p w14:paraId="3E702834" w14:textId="77777777" w:rsidR="00995EF1" w:rsidRDefault="00995EF1" w:rsidP="00123FD0">
            <w:r>
              <w:t>Total T3 (</w:t>
            </w:r>
            <w:proofErr w:type="spellStart"/>
            <w:r>
              <w:t>nM</w:t>
            </w:r>
            <w:proofErr w:type="spellEnd"/>
            <w:r>
              <w:t>) at diagnosis</w:t>
            </w:r>
          </w:p>
        </w:tc>
        <w:tc>
          <w:tcPr>
            <w:tcW w:w="2120" w:type="dxa"/>
          </w:tcPr>
          <w:p w14:paraId="6FC31F3D" w14:textId="30F6057A" w:rsidR="00995EF1" w:rsidRDefault="009409B8" w:rsidP="00123FD0">
            <w:r>
              <w:t>4.6 (3.5 – 5.7)</w:t>
            </w:r>
          </w:p>
        </w:tc>
        <w:tc>
          <w:tcPr>
            <w:tcW w:w="2666" w:type="dxa"/>
          </w:tcPr>
          <w:p w14:paraId="2B926AE3" w14:textId="3B6A43AE" w:rsidR="00995EF1" w:rsidRDefault="009409B8" w:rsidP="00123FD0">
            <w:r>
              <w:t>4.8 (3.1 – 5.9)</w:t>
            </w:r>
          </w:p>
        </w:tc>
        <w:tc>
          <w:tcPr>
            <w:tcW w:w="1342" w:type="dxa"/>
          </w:tcPr>
          <w:p w14:paraId="2B1B4661" w14:textId="08042538" w:rsidR="00995EF1" w:rsidRDefault="009409B8" w:rsidP="00123FD0">
            <w:r>
              <w:t>0.885</w:t>
            </w:r>
          </w:p>
        </w:tc>
      </w:tr>
      <w:tr w:rsidR="00995EF1" w14:paraId="76391A6B" w14:textId="77777777" w:rsidTr="00995EF1">
        <w:trPr>
          <w:trHeight w:val="478"/>
        </w:trPr>
        <w:tc>
          <w:tcPr>
            <w:tcW w:w="2580" w:type="dxa"/>
          </w:tcPr>
          <w:p w14:paraId="3973A1F3" w14:textId="77777777" w:rsidR="00995EF1" w:rsidRDefault="00995EF1" w:rsidP="00123FD0">
            <w:proofErr w:type="spellStart"/>
            <w:r>
              <w:t>TRAb</w:t>
            </w:r>
            <w:proofErr w:type="spellEnd"/>
            <w:r>
              <w:t xml:space="preserve"> (IU/L) at diagnosis</w:t>
            </w:r>
          </w:p>
        </w:tc>
        <w:tc>
          <w:tcPr>
            <w:tcW w:w="2120" w:type="dxa"/>
          </w:tcPr>
          <w:p w14:paraId="2418A6F8" w14:textId="7BE8AF63" w:rsidR="00995EF1" w:rsidRDefault="009409B8" w:rsidP="00123FD0">
            <w:r>
              <w:t>7.4 (4.1 – 11.5)</w:t>
            </w:r>
          </w:p>
        </w:tc>
        <w:tc>
          <w:tcPr>
            <w:tcW w:w="2666" w:type="dxa"/>
          </w:tcPr>
          <w:p w14:paraId="60CA3AB4" w14:textId="54320340" w:rsidR="00995EF1" w:rsidRDefault="009409B8" w:rsidP="00123FD0">
            <w:r>
              <w:t>7.4 (4.5 – 13.1)</w:t>
            </w:r>
          </w:p>
        </w:tc>
        <w:tc>
          <w:tcPr>
            <w:tcW w:w="1342" w:type="dxa"/>
          </w:tcPr>
          <w:p w14:paraId="493AF796" w14:textId="399450FD" w:rsidR="00995EF1" w:rsidRDefault="009409B8" w:rsidP="00123FD0">
            <w:r>
              <w:t>0.631</w:t>
            </w:r>
          </w:p>
        </w:tc>
      </w:tr>
      <w:tr w:rsidR="00995EF1" w14:paraId="135640DA" w14:textId="77777777" w:rsidTr="00995EF1">
        <w:trPr>
          <w:trHeight w:val="699"/>
        </w:trPr>
        <w:tc>
          <w:tcPr>
            <w:tcW w:w="2580" w:type="dxa"/>
          </w:tcPr>
          <w:p w14:paraId="07B76E6A" w14:textId="77777777" w:rsidR="00995EF1" w:rsidRDefault="00995EF1" w:rsidP="00123FD0">
            <w:r>
              <w:t>Anti-TPO (IU/L) at diagnosis</w:t>
            </w:r>
          </w:p>
        </w:tc>
        <w:tc>
          <w:tcPr>
            <w:tcW w:w="2120" w:type="dxa"/>
          </w:tcPr>
          <w:p w14:paraId="23138F6F" w14:textId="7EEEB9B0" w:rsidR="00995EF1" w:rsidRDefault="009409B8" w:rsidP="00123FD0">
            <w:r>
              <w:t>83 (23 – 272)</w:t>
            </w:r>
          </w:p>
        </w:tc>
        <w:tc>
          <w:tcPr>
            <w:tcW w:w="2666" w:type="dxa"/>
          </w:tcPr>
          <w:p w14:paraId="40724E45" w14:textId="4A81300C" w:rsidR="00995EF1" w:rsidRDefault="009409B8" w:rsidP="00123FD0">
            <w:r>
              <w:t>85 (25 – 389)</w:t>
            </w:r>
          </w:p>
        </w:tc>
        <w:tc>
          <w:tcPr>
            <w:tcW w:w="1342" w:type="dxa"/>
          </w:tcPr>
          <w:p w14:paraId="7C3188B3" w14:textId="69FA3D7B" w:rsidR="00995EF1" w:rsidRDefault="009409B8" w:rsidP="00123FD0">
            <w:r>
              <w:t>0.643</w:t>
            </w:r>
          </w:p>
        </w:tc>
      </w:tr>
      <w:tr w:rsidR="00995EF1" w14:paraId="0ABFB89D" w14:textId="77777777" w:rsidTr="00995EF1">
        <w:trPr>
          <w:trHeight w:val="711"/>
        </w:trPr>
        <w:tc>
          <w:tcPr>
            <w:tcW w:w="2580" w:type="dxa"/>
          </w:tcPr>
          <w:p w14:paraId="6F02AE67" w14:textId="77777777" w:rsidR="00995EF1" w:rsidRDefault="00995EF1" w:rsidP="00123FD0">
            <w:r>
              <w:t>Duration of therapy (months)</w:t>
            </w:r>
          </w:p>
        </w:tc>
        <w:tc>
          <w:tcPr>
            <w:tcW w:w="2120" w:type="dxa"/>
          </w:tcPr>
          <w:p w14:paraId="54E9A2FF" w14:textId="47C10158" w:rsidR="00995EF1" w:rsidRDefault="009409B8" w:rsidP="00123FD0">
            <w:r>
              <w:t>17 (16 – 18)</w:t>
            </w:r>
          </w:p>
        </w:tc>
        <w:tc>
          <w:tcPr>
            <w:tcW w:w="2666" w:type="dxa"/>
          </w:tcPr>
          <w:p w14:paraId="221EFAF6" w14:textId="4DC3FAFC" w:rsidR="00995EF1" w:rsidRDefault="009409B8" w:rsidP="00123FD0">
            <w:r>
              <w:t>18 (17 – 20)</w:t>
            </w:r>
          </w:p>
        </w:tc>
        <w:tc>
          <w:tcPr>
            <w:tcW w:w="1342" w:type="dxa"/>
          </w:tcPr>
          <w:p w14:paraId="198E7F8B" w14:textId="7C17C9BE" w:rsidR="00995EF1" w:rsidRDefault="009409B8" w:rsidP="00123FD0">
            <w:r>
              <w:t>0.007</w:t>
            </w:r>
          </w:p>
        </w:tc>
      </w:tr>
      <w:tr w:rsidR="00995EF1" w14:paraId="67941463" w14:textId="77777777" w:rsidTr="00995EF1">
        <w:trPr>
          <w:trHeight w:val="699"/>
        </w:trPr>
        <w:tc>
          <w:tcPr>
            <w:tcW w:w="2580" w:type="dxa"/>
          </w:tcPr>
          <w:p w14:paraId="781A0C97" w14:textId="77777777" w:rsidR="00995EF1" w:rsidRDefault="00995EF1" w:rsidP="00123FD0">
            <w:proofErr w:type="spellStart"/>
            <w:r>
              <w:t>TRAb</w:t>
            </w:r>
            <w:proofErr w:type="spellEnd"/>
            <w:r>
              <w:t xml:space="preserve"> at cessation (IU/L)</w:t>
            </w:r>
          </w:p>
        </w:tc>
        <w:tc>
          <w:tcPr>
            <w:tcW w:w="2120" w:type="dxa"/>
          </w:tcPr>
          <w:p w14:paraId="1A61E77B" w14:textId="25B6831E" w:rsidR="00995EF1" w:rsidRDefault="009409B8" w:rsidP="00123FD0">
            <w:r>
              <w:t>1.0 (&lt;0.9 – 1.5)</w:t>
            </w:r>
          </w:p>
        </w:tc>
        <w:tc>
          <w:tcPr>
            <w:tcW w:w="2666" w:type="dxa"/>
          </w:tcPr>
          <w:p w14:paraId="38FA1F71" w14:textId="74BB97DF" w:rsidR="00995EF1" w:rsidRDefault="009409B8" w:rsidP="00123FD0">
            <w:r>
              <w:t>1.3 (&lt;0.9 – 2.1)</w:t>
            </w:r>
          </w:p>
        </w:tc>
        <w:tc>
          <w:tcPr>
            <w:tcW w:w="1342" w:type="dxa"/>
          </w:tcPr>
          <w:p w14:paraId="6E951002" w14:textId="4E0C5B98" w:rsidR="00995EF1" w:rsidRDefault="009409B8" w:rsidP="00123FD0">
            <w:r>
              <w:t>0.032</w:t>
            </w:r>
          </w:p>
        </w:tc>
      </w:tr>
      <w:tr w:rsidR="00995EF1" w14:paraId="67949160" w14:textId="77777777" w:rsidTr="00995EF1">
        <w:trPr>
          <w:trHeight w:val="711"/>
        </w:trPr>
        <w:tc>
          <w:tcPr>
            <w:tcW w:w="2580" w:type="dxa"/>
          </w:tcPr>
          <w:p w14:paraId="36DEF6F4" w14:textId="77777777" w:rsidR="00995EF1" w:rsidRDefault="00995EF1" w:rsidP="00123FD0">
            <w:r>
              <w:t>Duration of normal TSH (months)</w:t>
            </w:r>
          </w:p>
        </w:tc>
        <w:tc>
          <w:tcPr>
            <w:tcW w:w="2120" w:type="dxa"/>
          </w:tcPr>
          <w:p w14:paraId="22B4B214" w14:textId="5E37B699" w:rsidR="00995EF1" w:rsidRDefault="009409B8" w:rsidP="00123FD0">
            <w:r>
              <w:t>12 (8 – 15)</w:t>
            </w:r>
          </w:p>
        </w:tc>
        <w:tc>
          <w:tcPr>
            <w:tcW w:w="2666" w:type="dxa"/>
          </w:tcPr>
          <w:p w14:paraId="09206F07" w14:textId="18937899" w:rsidR="00995EF1" w:rsidRDefault="009409B8" w:rsidP="00123FD0">
            <w:r>
              <w:t>13 (9 – 16)</w:t>
            </w:r>
          </w:p>
        </w:tc>
        <w:tc>
          <w:tcPr>
            <w:tcW w:w="1342" w:type="dxa"/>
          </w:tcPr>
          <w:p w14:paraId="3C501724" w14:textId="4FF00964" w:rsidR="00995EF1" w:rsidRDefault="009409B8" w:rsidP="00123FD0">
            <w:r>
              <w:t>0.144</w:t>
            </w:r>
          </w:p>
        </w:tc>
      </w:tr>
      <w:tr w:rsidR="00995EF1" w14:paraId="6E273C3A" w14:textId="77777777" w:rsidTr="00995EF1">
        <w:trPr>
          <w:trHeight w:val="711"/>
        </w:trPr>
        <w:tc>
          <w:tcPr>
            <w:tcW w:w="2580" w:type="dxa"/>
          </w:tcPr>
          <w:p w14:paraId="4999ECC9" w14:textId="77777777" w:rsidR="00995EF1" w:rsidRDefault="00995EF1" w:rsidP="00123FD0">
            <w:r>
              <w:t>Duration of normal fT4 (months)</w:t>
            </w:r>
          </w:p>
        </w:tc>
        <w:tc>
          <w:tcPr>
            <w:tcW w:w="2120" w:type="dxa"/>
          </w:tcPr>
          <w:p w14:paraId="311DBDDA" w14:textId="3C990501" w:rsidR="00995EF1" w:rsidRDefault="009409B8" w:rsidP="00123FD0">
            <w:r>
              <w:t>16 (13 – 18)</w:t>
            </w:r>
          </w:p>
        </w:tc>
        <w:tc>
          <w:tcPr>
            <w:tcW w:w="2666" w:type="dxa"/>
          </w:tcPr>
          <w:p w14:paraId="5D091E13" w14:textId="6957148F" w:rsidR="00995EF1" w:rsidRDefault="009409B8" w:rsidP="00123FD0">
            <w:r>
              <w:t>16 (14 – 18)</w:t>
            </w:r>
          </w:p>
        </w:tc>
        <w:tc>
          <w:tcPr>
            <w:tcW w:w="1342" w:type="dxa"/>
          </w:tcPr>
          <w:p w14:paraId="41D39C7D" w14:textId="52B20F94" w:rsidR="00995EF1" w:rsidRDefault="009409B8" w:rsidP="00123FD0">
            <w:r>
              <w:t>0.484</w:t>
            </w:r>
          </w:p>
        </w:tc>
      </w:tr>
      <w:tr w:rsidR="00995EF1" w14:paraId="43ED949E" w14:textId="77777777" w:rsidTr="00995EF1">
        <w:trPr>
          <w:trHeight w:val="945"/>
        </w:trPr>
        <w:tc>
          <w:tcPr>
            <w:tcW w:w="2580" w:type="dxa"/>
          </w:tcPr>
          <w:p w14:paraId="723E6E95" w14:textId="77777777" w:rsidR="00995EF1" w:rsidRDefault="00995EF1" w:rsidP="00123FD0">
            <w:r>
              <w:t>Time to normalisation of TSH (months)</w:t>
            </w:r>
          </w:p>
        </w:tc>
        <w:tc>
          <w:tcPr>
            <w:tcW w:w="2120" w:type="dxa"/>
          </w:tcPr>
          <w:p w14:paraId="60255186" w14:textId="74514704" w:rsidR="00995EF1" w:rsidRDefault="009409B8" w:rsidP="00123FD0">
            <w:r>
              <w:t>4 (2 – 7)</w:t>
            </w:r>
          </w:p>
        </w:tc>
        <w:tc>
          <w:tcPr>
            <w:tcW w:w="2666" w:type="dxa"/>
          </w:tcPr>
          <w:p w14:paraId="12B56437" w14:textId="21B1A0B9" w:rsidR="00995EF1" w:rsidRDefault="009409B8" w:rsidP="00123FD0">
            <w:r>
              <w:t>4 (3 – 9)</w:t>
            </w:r>
          </w:p>
        </w:tc>
        <w:tc>
          <w:tcPr>
            <w:tcW w:w="1342" w:type="dxa"/>
          </w:tcPr>
          <w:p w14:paraId="53D23FFC" w14:textId="2B126F31" w:rsidR="00995EF1" w:rsidRDefault="009409B8" w:rsidP="00123FD0">
            <w:r>
              <w:t>0.339</w:t>
            </w:r>
          </w:p>
        </w:tc>
      </w:tr>
      <w:tr w:rsidR="00995EF1" w14:paraId="6CA91565" w14:textId="77777777" w:rsidTr="00995EF1">
        <w:trPr>
          <w:trHeight w:val="933"/>
        </w:trPr>
        <w:tc>
          <w:tcPr>
            <w:tcW w:w="2580" w:type="dxa"/>
          </w:tcPr>
          <w:p w14:paraId="0C6B44B9" w14:textId="77777777" w:rsidR="00995EF1" w:rsidRDefault="00995EF1" w:rsidP="00123FD0">
            <w:r>
              <w:t>Time to normalisation of fT4 (months)</w:t>
            </w:r>
          </w:p>
        </w:tc>
        <w:tc>
          <w:tcPr>
            <w:tcW w:w="2120" w:type="dxa"/>
          </w:tcPr>
          <w:p w14:paraId="0A382016" w14:textId="0C86407F" w:rsidR="00995EF1" w:rsidRDefault="009409B8" w:rsidP="00123FD0">
            <w:r>
              <w:t>1 (1 – 2)</w:t>
            </w:r>
          </w:p>
        </w:tc>
        <w:tc>
          <w:tcPr>
            <w:tcW w:w="2666" w:type="dxa"/>
          </w:tcPr>
          <w:p w14:paraId="2633AC48" w14:textId="26CE9855" w:rsidR="00995EF1" w:rsidRDefault="009409B8" w:rsidP="00123FD0">
            <w:r>
              <w:t>2 (1 – 2)</w:t>
            </w:r>
          </w:p>
        </w:tc>
        <w:tc>
          <w:tcPr>
            <w:tcW w:w="1342" w:type="dxa"/>
          </w:tcPr>
          <w:p w14:paraId="27651A27" w14:textId="75AB29E2" w:rsidR="00995EF1" w:rsidRDefault="009409B8" w:rsidP="00123FD0">
            <w:r>
              <w:t>0.005</w:t>
            </w:r>
          </w:p>
        </w:tc>
      </w:tr>
    </w:tbl>
    <w:p w14:paraId="38CA3B9F" w14:textId="77777777" w:rsidR="00995EF1" w:rsidRDefault="00995EF1"/>
    <w:p w14:paraId="31302E69" w14:textId="77777777" w:rsidR="00995EF1" w:rsidRDefault="00995EF1"/>
    <w:p w14:paraId="748FD976" w14:textId="6119A7F8" w:rsidR="00B61309" w:rsidRPr="008641BA" w:rsidRDefault="00B61309"/>
    <w:sectPr w:rsidR="00B61309" w:rsidRPr="008641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5B8"/>
    <w:rsid w:val="00084499"/>
    <w:rsid w:val="000C7DA2"/>
    <w:rsid w:val="000F1B56"/>
    <w:rsid w:val="001365B8"/>
    <w:rsid w:val="001B3E1C"/>
    <w:rsid w:val="0029523D"/>
    <w:rsid w:val="002D4A46"/>
    <w:rsid w:val="00324B1A"/>
    <w:rsid w:val="003D7059"/>
    <w:rsid w:val="003E39DA"/>
    <w:rsid w:val="003E6EE9"/>
    <w:rsid w:val="00400CA0"/>
    <w:rsid w:val="00400CAF"/>
    <w:rsid w:val="004375E0"/>
    <w:rsid w:val="00491D06"/>
    <w:rsid w:val="004A32CA"/>
    <w:rsid w:val="005050B5"/>
    <w:rsid w:val="005571C0"/>
    <w:rsid w:val="00560658"/>
    <w:rsid w:val="00570235"/>
    <w:rsid w:val="0059771E"/>
    <w:rsid w:val="00597E26"/>
    <w:rsid w:val="005B3DB4"/>
    <w:rsid w:val="00600966"/>
    <w:rsid w:val="00714B3D"/>
    <w:rsid w:val="00717D37"/>
    <w:rsid w:val="00723D2B"/>
    <w:rsid w:val="007C4218"/>
    <w:rsid w:val="00831CA1"/>
    <w:rsid w:val="008641BA"/>
    <w:rsid w:val="0090693B"/>
    <w:rsid w:val="009314BE"/>
    <w:rsid w:val="009409B8"/>
    <w:rsid w:val="00941C0D"/>
    <w:rsid w:val="00953FE2"/>
    <w:rsid w:val="00995EF1"/>
    <w:rsid w:val="009E0128"/>
    <w:rsid w:val="009F4B11"/>
    <w:rsid w:val="00A05D15"/>
    <w:rsid w:val="00A227B8"/>
    <w:rsid w:val="00A4598F"/>
    <w:rsid w:val="00A507B0"/>
    <w:rsid w:val="00A61944"/>
    <w:rsid w:val="00A97F47"/>
    <w:rsid w:val="00AB58F8"/>
    <w:rsid w:val="00AE0C50"/>
    <w:rsid w:val="00AE43F4"/>
    <w:rsid w:val="00B230BC"/>
    <w:rsid w:val="00B61309"/>
    <w:rsid w:val="00BF05B9"/>
    <w:rsid w:val="00C07795"/>
    <w:rsid w:val="00CC011C"/>
    <w:rsid w:val="00CF702B"/>
    <w:rsid w:val="00D04604"/>
    <w:rsid w:val="00D71EF5"/>
    <w:rsid w:val="00DB6E3A"/>
    <w:rsid w:val="00E03D7C"/>
    <w:rsid w:val="00E700A5"/>
    <w:rsid w:val="00E817C0"/>
    <w:rsid w:val="00F513A2"/>
    <w:rsid w:val="00F60628"/>
    <w:rsid w:val="00F915EC"/>
    <w:rsid w:val="00FA4281"/>
    <w:rsid w:val="00FC11C7"/>
    <w:rsid w:val="00FF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9D49CD"/>
  <w15:chartTrackingRefBased/>
  <w15:docId w15:val="{C359B4D8-09CC-144E-B41E-599F03E8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8641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641B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641BA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1B3E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B61309"/>
    <w:pPr>
      <w:tabs>
        <w:tab w:val="left" w:pos="260"/>
      </w:tabs>
      <w:spacing w:after="240"/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Gibb</dc:creator>
  <cp:keywords/>
  <dc:description/>
  <cp:lastModifiedBy>Gibb, Fraser</cp:lastModifiedBy>
  <cp:revision>3</cp:revision>
  <dcterms:created xsi:type="dcterms:W3CDTF">2025-03-16T17:41:00Z</dcterms:created>
  <dcterms:modified xsi:type="dcterms:W3CDTF">2025-03-16T1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ug2w2ABy"/&gt;&lt;style id="http://www.zotero.org/styles/american-medical-association" hasBibliography="1" bibliographyStyleHasBeenSet="1"/&gt;&lt;prefs&gt;&lt;pref name="fieldType" value="Field"/&gt;&lt;/prefs&gt;&lt;/data&gt;</vt:lpwstr>
  </property>
</Properties>
</file>